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AB4" w:rsidRDefault="00696AB4" w:rsidP="00696AB4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6E2201">
        <w:rPr>
          <w:rFonts w:ascii="Times New Roman" w:hAnsi="Times New Roman" w:cs="Times New Roman"/>
          <w:b/>
          <w:lang w:val="en-GB"/>
        </w:rPr>
        <w:t>Supplementary Table S8</w:t>
      </w:r>
      <w:r>
        <w:rPr>
          <w:rFonts w:ascii="Times New Roman" w:hAnsi="Times New Roman" w:cs="Times New Roman"/>
          <w:b/>
          <w:lang w:val="en-GB"/>
        </w:rPr>
        <w:t>:</w:t>
      </w:r>
      <w:r w:rsidRPr="006E2201">
        <w:rPr>
          <w:rFonts w:ascii="Times New Roman" w:hAnsi="Times New Roman" w:cs="Times New Roman"/>
          <w:b/>
          <w:lang w:val="en-GB"/>
        </w:rPr>
        <w:t xml:space="preserve"> Comparison EMSA data of the current study with published Ref-</w:t>
      </w:r>
      <w:proofErr w:type="spellStart"/>
      <w:r w:rsidRPr="006E2201">
        <w:rPr>
          <w:rFonts w:ascii="Times New Roman" w:hAnsi="Times New Roman" w:cs="Times New Roman"/>
          <w:b/>
          <w:lang w:val="en-GB"/>
        </w:rPr>
        <w:t>seq</w:t>
      </w:r>
      <w:proofErr w:type="spellEnd"/>
      <w:r w:rsidRPr="006E2201">
        <w:rPr>
          <w:rFonts w:ascii="Times New Roman" w:hAnsi="Times New Roman" w:cs="Times New Roman"/>
          <w:b/>
          <w:lang w:val="en-GB"/>
        </w:rPr>
        <w:t>/Chip-</w:t>
      </w:r>
      <w:proofErr w:type="spellStart"/>
      <w:r w:rsidRPr="006E2201">
        <w:rPr>
          <w:rFonts w:ascii="Times New Roman" w:hAnsi="Times New Roman" w:cs="Times New Roman"/>
          <w:b/>
          <w:lang w:val="en-GB"/>
        </w:rPr>
        <w:t>seq</w:t>
      </w:r>
      <w:proofErr w:type="spellEnd"/>
      <w:r w:rsidRPr="006E2201">
        <w:rPr>
          <w:rFonts w:ascii="Times New Roman" w:hAnsi="Times New Roman" w:cs="Times New Roman"/>
          <w:b/>
          <w:lang w:val="en-GB"/>
        </w:rPr>
        <w:t xml:space="preserve"> data</w:t>
      </w:r>
    </w:p>
    <w:p w:rsidR="00696AB4" w:rsidRDefault="00696AB4" w:rsidP="00696AB4">
      <w:pPr>
        <w:rPr>
          <w:rFonts w:ascii="Times New Roman" w:hAnsi="Times New Roman" w:cs="Times New Roman"/>
          <w:b/>
          <w:lang w:val="en-GB"/>
        </w:rPr>
      </w:pPr>
    </w:p>
    <w:tbl>
      <w:tblPr>
        <w:tblW w:w="469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6"/>
        <w:gridCol w:w="1529"/>
        <w:gridCol w:w="924"/>
        <w:gridCol w:w="937"/>
        <w:gridCol w:w="807"/>
        <w:gridCol w:w="769"/>
        <w:gridCol w:w="1690"/>
      </w:tblGrid>
      <w:tr w:rsidR="00696AB4" w:rsidRPr="00D14599" w:rsidTr="00193319">
        <w:trPr>
          <w:trHeight w:val="315"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EMSA studied genes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see Figure 5</w:t>
            </w:r>
          </w:p>
        </w:tc>
        <w:tc>
          <w:tcPr>
            <w:tcW w:w="19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abò et al., 2014 [18]</w:t>
            </w:r>
          </w:p>
        </w:tc>
        <w:tc>
          <w:tcPr>
            <w:tcW w:w="18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96AB4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proofErr w:type="spellStart"/>
            <w:r w:rsidRPr="002414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hIP-seq</w:t>
            </w:r>
            <w:proofErr w:type="spellEnd"/>
            <w:r w:rsidRPr="002414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data </w:t>
            </w:r>
          </w:p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W</w:t>
            </w:r>
            <w:r w:rsidRPr="002414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alz</w:t>
            </w:r>
            <w:proofErr w:type="spellEnd"/>
            <w:r w:rsidRPr="002414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et al, 2014 [19]</w:t>
            </w:r>
          </w:p>
        </w:tc>
      </w:tr>
      <w:tr w:rsidR="00696AB4" w:rsidRPr="002414B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proofErr w:type="spellStart"/>
            <w:r w:rsidRPr="002414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hIP-seq</w:t>
            </w:r>
            <w:proofErr w:type="spellEnd"/>
            <w:r w:rsidRPr="002414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signal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Fold P/C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Fold T/C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T cell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Fs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Pancreas cells</w:t>
            </w:r>
          </w:p>
        </w:tc>
      </w:tr>
      <w:tr w:rsidR="00696AB4" w:rsidRPr="002414B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Shmt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,5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,9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,3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</w:tr>
      <w:tr w:rsidR="00696AB4" w:rsidRPr="002414B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Hk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,6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,7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,4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414B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2414B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proofErr w:type="spellStart"/>
            <w:r w:rsidRPr="002414B1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Gapdh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2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pi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3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3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0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art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2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mpdh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1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0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Uck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2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2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7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pex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4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2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7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cl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1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7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1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abpc4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3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5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ar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6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8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pan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2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1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pl27a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2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Bzw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4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9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4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Eif3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2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ct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3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0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bcb1b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7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1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marcc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2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0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op56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6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9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cl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9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5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9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pm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1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3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6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pm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9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2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0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nrnpa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2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bl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6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5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op58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5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2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kbp1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6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1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4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ldh18A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psa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8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imm1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1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imm8a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lc19a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8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4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1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angrf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5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lastRenderedPageBreak/>
              <w:t>Csrp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696AB4" w:rsidRPr="006E2201" w:rsidTr="00193319">
        <w:trPr>
          <w:trHeight w:val="315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 binding &gt; 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 &gt; 1.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 &gt; 1.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 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 +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96AB4" w:rsidRPr="006E2201" w:rsidRDefault="00696AB4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E220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 +</w:t>
            </w:r>
          </w:p>
        </w:tc>
      </w:tr>
    </w:tbl>
    <w:p w:rsidR="007B5712" w:rsidRDefault="007B5712"/>
    <w:sectPr w:rsidR="007B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AB4"/>
    <w:rsid w:val="00344A41"/>
    <w:rsid w:val="00696AB4"/>
    <w:rsid w:val="007B5712"/>
    <w:rsid w:val="00B7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AB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AB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E</dc:creator>
  <cp:lastModifiedBy>Rajesh E</cp:lastModifiedBy>
  <cp:revision>1</cp:revision>
  <dcterms:created xsi:type="dcterms:W3CDTF">2016-08-26T09:24:00Z</dcterms:created>
  <dcterms:modified xsi:type="dcterms:W3CDTF">2016-08-26T09:24:00Z</dcterms:modified>
</cp:coreProperties>
</file>